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6acolori"/>
        <w:tblW w:w="7088" w:type="dxa"/>
        <w:jc w:val="center"/>
        <w:tblLayout w:type="fixed"/>
        <w:tblLook w:val="0480" w:firstRow="0" w:lastRow="0" w:firstColumn="1" w:lastColumn="0" w:noHBand="0" w:noVBand="1"/>
      </w:tblPr>
      <w:tblGrid>
        <w:gridCol w:w="1843"/>
        <w:gridCol w:w="1748"/>
        <w:gridCol w:w="1748"/>
        <w:gridCol w:w="1749"/>
      </w:tblGrid>
      <w:tr w:rsidR="00641FC1" w:rsidRPr="0054281D" w14:paraId="0CA1FAD0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4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E72FEB4" w14:textId="7818CD00" w:rsidR="00641FC1" w:rsidRPr="00A05DE9" w:rsidRDefault="0054281D" w:rsidP="00C018FE">
            <w:pPr>
              <w:pStyle w:val="Nessunaspaziatura"/>
              <w:spacing w:before="0" w:line="240" w:lineRule="auto"/>
              <w:rPr>
                <w:rFonts w:ascii="Palatino Linotype" w:hAnsi="Palatino Linotype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  <w:t xml:space="preserve">Supplementary </w:t>
            </w:r>
            <w:r w:rsidR="00641FC1" w:rsidRPr="00A05DE9"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  <w:t>Table 3.</w:t>
            </w:r>
            <w:r w:rsidR="00641FC1" w:rsidRPr="00A05DE9">
              <w:rPr>
                <w:rFonts w:ascii="Palatino Linotype" w:hAnsi="Palatino Linotype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Total phenolic compound content (TPC) of the sample extracts. Values are presented as mean (triplicate) ± SD. Asterisks indicate significant differences for parameters between the three solvents at </w:t>
            </w:r>
            <w:r w:rsidR="00641FC1" w:rsidRPr="00A05DE9">
              <w:rPr>
                <w:rFonts w:ascii="Palatino Linotype" w:hAnsi="Palatino Linotype"/>
                <w:b w:val="0"/>
                <w:bCs w:val="0"/>
                <w:i/>
                <w:iCs/>
                <w:color w:val="auto"/>
                <w:sz w:val="16"/>
                <w:szCs w:val="16"/>
                <w:lang w:val="en-GB"/>
              </w:rPr>
              <w:t>p</w:t>
            </w:r>
            <w:r w:rsidR="00641FC1" w:rsidRPr="00A05DE9">
              <w:rPr>
                <w:rFonts w:ascii="Palatino Linotype" w:hAnsi="Palatino Linotype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&lt; 0.05</w:t>
            </w:r>
          </w:p>
        </w:tc>
      </w:tr>
      <w:tr w:rsidR="00641FC1" w:rsidRPr="0054281D" w14:paraId="42770A70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D1FC100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245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63BE2C3" w14:textId="77777777" w:rsidR="00641FC1" w:rsidRPr="00A05DE9" w:rsidRDefault="00641FC1" w:rsidP="00C018FE">
            <w:pPr>
              <w:pStyle w:val="Nessunaspaziatura"/>
              <w:spacing w:before="0" w:line="240" w:lineRule="auto"/>
              <w:ind w:right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Total phenolic compound content (</w:t>
            </w:r>
            <w:r w:rsidRPr="00A05DE9">
              <w:rPr>
                <w:rFonts w:ascii="Palatino Linotype" w:hAnsi="Palatino Linotype"/>
                <w:b/>
                <w:i/>
                <w:iCs/>
                <w:sz w:val="16"/>
                <w:szCs w:val="16"/>
                <w:lang w:val="en-GB"/>
              </w:rPr>
              <w:t>C</w:t>
            </w:r>
            <w:r w:rsidRPr="00A05DE9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GAE∙(mol·L</w:t>
            </w:r>
            <w:r w:rsidRPr="00A05DE9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en-GB"/>
              </w:rPr>
              <w:t>−1</w:t>
            </w:r>
            <w:r w:rsidRPr="00A05DE9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))</w:t>
            </w:r>
          </w:p>
        </w:tc>
      </w:tr>
      <w:tr w:rsidR="00641FC1" w:rsidRPr="00A05DE9" w14:paraId="241EBEA7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BD83BFB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i/>
                <w:iCs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color w:val="auto"/>
                <w:sz w:val="16"/>
                <w:szCs w:val="16"/>
              </w:rPr>
              <w:t>Sample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vAlign w:val="center"/>
          </w:tcPr>
          <w:p w14:paraId="61820F75" w14:textId="77777777" w:rsidR="00641FC1" w:rsidRPr="00A05DE9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H</w:t>
            </w: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  <w:vertAlign w:val="subscript"/>
              </w:rPr>
              <w:t>2</w:t>
            </w: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vAlign w:val="center"/>
          </w:tcPr>
          <w:p w14:paraId="5597DE55" w14:textId="77777777" w:rsidR="00641FC1" w:rsidRPr="00A05DE9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EtOH</w:t>
            </w:r>
          </w:p>
        </w:tc>
        <w:tc>
          <w:tcPr>
            <w:tcW w:w="1749" w:type="dxa"/>
            <w:tcBorders>
              <w:top w:val="nil"/>
            </w:tcBorders>
            <w:shd w:val="clear" w:color="auto" w:fill="auto"/>
            <w:vAlign w:val="center"/>
          </w:tcPr>
          <w:p w14:paraId="3E39531F" w14:textId="77777777" w:rsidR="00641FC1" w:rsidRPr="00A05DE9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gramStart"/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EtOH:H</w:t>
            </w: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  <w:vertAlign w:val="subscript"/>
              </w:rPr>
              <w:t>2</w:t>
            </w: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O</w:t>
            </w:r>
            <w:proofErr w:type="gramEnd"/>
          </w:p>
          <w:p w14:paraId="3836A9D9" w14:textId="77777777" w:rsidR="00641FC1" w:rsidRPr="00A05DE9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b/>
                <w:bCs/>
                <w:sz w:val="16"/>
                <w:szCs w:val="16"/>
              </w:rPr>
              <w:t>(8:2)</w:t>
            </w:r>
          </w:p>
        </w:tc>
      </w:tr>
      <w:tr w:rsidR="00641FC1" w:rsidRPr="00A05DE9" w14:paraId="1DADE883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A84D7D2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A. millefolium</w:t>
            </w:r>
          </w:p>
        </w:tc>
        <w:tc>
          <w:tcPr>
            <w:tcW w:w="174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58743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558 ± 0.033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D707061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033 ± 0.0037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9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93E466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2760 ± 0.013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</w:tr>
      <w:tr w:rsidR="00641FC1" w:rsidRPr="00A05DE9" w14:paraId="40AD84F9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33BD99B2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C. intybus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BBE0CAC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530 ± 0.036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4F8CF25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732 ± 0.0336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282F7BC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2419 ± 0.0402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</w:tr>
      <w:tr w:rsidR="00641FC1" w:rsidRPr="00A05DE9" w14:paraId="0ECE2C96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5BD316F4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C. arvense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C2467F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20951 ± 0.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</w:t>
            </w: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1125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BB4E943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17132 ± 0.00163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56657F36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2341 ± 0.0411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</w:tr>
      <w:tr w:rsidR="00641FC1" w:rsidRPr="00A05DE9" w14:paraId="1650F933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16913489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F. vulgare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B992E87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628 ± 0.0070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E9AEB2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455 ± 0.026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383CFA09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415 ± 0.0078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</w:tr>
      <w:tr w:rsidR="00641FC1" w:rsidRPr="00A05DE9" w14:paraId="23A2B1CE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B74C968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H. coronarium</w:t>
            </w:r>
            <w:r w:rsidRPr="00A05DE9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(Polla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A5F773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3912 ± 0.08531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B6E64E9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179 ± 0.0021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2521FAE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6485 ± 0.04722</w:t>
            </w:r>
          </w:p>
        </w:tc>
      </w:tr>
      <w:tr w:rsidR="00641FC1" w:rsidRPr="00A05DE9" w14:paraId="1F73AF59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38BEF6C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H. coronarium</w:t>
            </w:r>
            <w:r w:rsidRPr="00A05DE9">
              <w:rPr>
                <w:rFonts w:ascii="Palatino Linotype" w:hAnsi="Palatino Linotype"/>
                <w:color w:val="auto"/>
                <w:sz w:val="16"/>
                <w:szCs w:val="16"/>
              </w:rPr>
              <w:t xml:space="preserve"> (L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A6CD5E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01015 ± 0.00324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C57E12D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00927 ± 0.00057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326673C2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1318 ± 0.00123</w:t>
            </w:r>
          </w:p>
        </w:tc>
      </w:tr>
      <w:tr w:rsidR="00641FC1" w:rsidRPr="00A05DE9" w14:paraId="680D78D2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341AA2F4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I. viscosa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CEA3843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620 ± 0.0058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07D6970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375 ± 0.0095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2642B459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3253 ± 0.0009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*</w:t>
            </w:r>
          </w:p>
        </w:tc>
      </w:tr>
      <w:tr w:rsidR="00641FC1" w:rsidRPr="00A05DE9" w14:paraId="52D90D0A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67E0FCDC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M. suaveolens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D51655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891 ± 0.0224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6A92672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423 ± 0.0102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5234E8E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22612 ± 0.0631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</w:tr>
      <w:tr w:rsidR="00641FC1" w:rsidRPr="00A05DE9" w14:paraId="76D7DD58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6BD607E8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O. viciifolia</w:t>
            </w:r>
            <w:r w:rsidRPr="00A05DE9"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  <w:t xml:space="preserve"> (Polla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CFA2FD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0884 ± 0.00213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50B105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0424 ± 0.00037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447FD33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01264 ± 0.00089</w:t>
            </w:r>
          </w:p>
        </w:tc>
      </w:tr>
      <w:tr w:rsidR="00641FC1" w:rsidRPr="00A05DE9" w14:paraId="1928E00E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5253616B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O. viciifolia</w:t>
            </w:r>
            <w:r w:rsidRPr="00A05DE9">
              <w:rPr>
                <w:rFonts w:ascii="Palatino Linotype" w:hAnsi="Palatino Linotype"/>
                <w:color w:val="auto"/>
                <w:sz w:val="16"/>
                <w:szCs w:val="16"/>
                <w:lang w:val="en-GB"/>
              </w:rPr>
              <w:t xml:space="preserve"> (COV)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3CD27CD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14862 ± 0.0008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07CCCD2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11923 ± 0.00071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5ECA7CF6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751 ± 0.0115</w:t>
            </w:r>
          </w:p>
        </w:tc>
      </w:tr>
      <w:tr w:rsidR="00641FC1" w:rsidRPr="00A05DE9" w14:paraId="1C44380E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50284822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P. lanceolata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4643265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18108 ± 0.04112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2EE11B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267 ± 0.0107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0229E509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2008 ± 0.0097</w:t>
            </w:r>
            <w:r>
              <w:rPr>
                <w:rFonts w:ascii="Palatino Linotype" w:hAnsi="Palatino Linotype" w:cs="Calibri"/>
                <w:sz w:val="16"/>
                <w:szCs w:val="16"/>
              </w:rPr>
              <w:t>*</w:t>
            </w:r>
          </w:p>
        </w:tc>
      </w:tr>
      <w:tr w:rsidR="00641FC1" w:rsidRPr="00A05DE9" w14:paraId="2A5C36C4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00273AE4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P. reptans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C0AE570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164 ± 0.0109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910E4C3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054 ± 0.0016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2824E46F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300 ± 0.0153</w:t>
            </w:r>
          </w:p>
        </w:tc>
      </w:tr>
      <w:tr w:rsidR="00641FC1" w:rsidRPr="00A05DE9" w14:paraId="26D26A9B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2EADB8C6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R. officinalis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99646EA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3442 ± 0.01228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52B67A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154 ± 0.0015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1D3574E6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618 ± 0.0142</w:t>
            </w:r>
          </w:p>
        </w:tc>
      </w:tr>
      <w:tr w:rsidR="00641FC1" w:rsidRPr="00A05DE9" w14:paraId="00CF96E0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715087FC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R. acetosa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97DB9EB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315 ± 0.0213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752517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145 ± 0.0152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1C0B83E5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574 ± 0.0198</w:t>
            </w:r>
          </w:p>
        </w:tc>
      </w:tr>
      <w:tr w:rsidR="00641FC1" w:rsidRPr="00A05DE9" w14:paraId="1B9F3593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36DBC912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S. ebulus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8BD8C23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340 ± 0.018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AB5DC6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2230 ± 0.0125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7DD626E6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5243 ± 0.0087</w:t>
            </w:r>
          </w:p>
        </w:tc>
      </w:tr>
      <w:tr w:rsidR="00641FC1" w:rsidRPr="00A05DE9" w14:paraId="033E6530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  <w:hideMark/>
          </w:tcPr>
          <w:p w14:paraId="45D71128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T. serpyllum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6BA13AE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204 ± 0.0048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B91E67C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116 ± 0.0042</w:t>
            </w:r>
          </w:p>
        </w:tc>
        <w:tc>
          <w:tcPr>
            <w:tcW w:w="1749" w:type="dxa"/>
            <w:shd w:val="clear" w:color="auto" w:fill="auto"/>
            <w:vAlign w:val="center"/>
          </w:tcPr>
          <w:p w14:paraId="7743E894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sz w:val="16"/>
                <w:szCs w:val="16"/>
              </w:rPr>
              <w:t>0.1317 ± 0.0065</w:t>
            </w:r>
          </w:p>
        </w:tc>
      </w:tr>
      <w:tr w:rsidR="00641FC1" w:rsidRPr="00A05DE9" w14:paraId="412EB32C" w14:textId="77777777" w:rsidTr="00C018F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BC99D0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  <w:lang w:val="en-GB"/>
              </w:rPr>
              <w:t>T. vulgaris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  <w:vAlign w:val="center"/>
          </w:tcPr>
          <w:p w14:paraId="5D657CF5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271 ± 0.0087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  <w:vAlign w:val="center"/>
          </w:tcPr>
          <w:p w14:paraId="19779CE9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11388 ± 0.0207</w:t>
            </w:r>
          </w:p>
        </w:tc>
        <w:tc>
          <w:tcPr>
            <w:tcW w:w="1749" w:type="dxa"/>
            <w:tcBorders>
              <w:bottom w:val="nil"/>
            </w:tcBorders>
            <w:shd w:val="clear" w:color="auto" w:fill="auto"/>
            <w:vAlign w:val="center"/>
          </w:tcPr>
          <w:p w14:paraId="1CCB6000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/>
                <w:color w:val="000000"/>
                <w:sz w:val="16"/>
                <w:szCs w:val="16"/>
              </w:rPr>
              <w:t>0.1485 ± 0.0204</w:t>
            </w:r>
          </w:p>
        </w:tc>
      </w:tr>
      <w:tr w:rsidR="00641FC1" w:rsidRPr="00A05DE9" w14:paraId="41ACA260" w14:textId="77777777" w:rsidTr="00C0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79C6A4A" w14:textId="77777777" w:rsidR="00641FC1" w:rsidRPr="00A05DE9" w:rsidRDefault="00641FC1" w:rsidP="00C018FE">
            <w:pPr>
              <w:pStyle w:val="Nessunaspaziatura"/>
              <w:spacing w:before="0" w:line="240" w:lineRule="auto"/>
              <w:jc w:val="left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A05DE9">
              <w:rPr>
                <w:rFonts w:ascii="Palatino Linotype" w:hAnsi="Palatino Linotype"/>
                <w:i/>
                <w:iCs/>
                <w:color w:val="auto"/>
                <w:sz w:val="16"/>
                <w:szCs w:val="16"/>
              </w:rPr>
              <w:t>U. dioica</w:t>
            </w:r>
          </w:p>
        </w:tc>
        <w:tc>
          <w:tcPr>
            <w:tcW w:w="174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6A6616B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3055 ± 0.0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</w:t>
            </w: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1512</w:t>
            </w:r>
          </w:p>
        </w:tc>
        <w:tc>
          <w:tcPr>
            <w:tcW w:w="174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7F3F2C1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1060 ± 0.00287</w:t>
            </w:r>
          </w:p>
        </w:tc>
        <w:tc>
          <w:tcPr>
            <w:tcW w:w="174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4B4A863" w14:textId="77777777" w:rsidR="00641FC1" w:rsidRPr="00420756" w:rsidRDefault="00641FC1" w:rsidP="00C018FE">
            <w:pPr>
              <w:pStyle w:val="Nessunaspaziatura"/>
              <w:spacing w:before="0" w:line="240" w:lineRule="auto"/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420756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0.04223 ± 0.00655</w:t>
            </w:r>
          </w:p>
        </w:tc>
      </w:tr>
    </w:tbl>
    <w:p w14:paraId="4307FD7F" w14:textId="77777777" w:rsidR="00B75C65" w:rsidRDefault="00B75C65"/>
    <w:sectPr w:rsidR="00B75C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65"/>
    <w:rsid w:val="00054DCA"/>
    <w:rsid w:val="0054281D"/>
    <w:rsid w:val="00641FC1"/>
    <w:rsid w:val="00B75C65"/>
    <w:rsid w:val="00CB1265"/>
    <w:rsid w:val="00F1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6C88D"/>
  <w15:chartTrackingRefBased/>
  <w15:docId w15:val="{0D7DDF4B-4DE6-432F-97C3-96F20067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ipologia paper"/>
    <w:qFormat/>
    <w:rsid w:val="00641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Corpo Testo 2"/>
    <w:basedOn w:val="Normale"/>
    <w:uiPriority w:val="1"/>
    <w:qFormat/>
    <w:rsid w:val="00641FC1"/>
    <w:pPr>
      <w:spacing w:before="160" w:after="160" w:line="480" w:lineRule="auto"/>
      <w:jc w:val="both"/>
    </w:pPr>
    <w:rPr>
      <w:rFonts w:eastAsiaTheme="minorHAnsi" w:cstheme="minorBidi"/>
      <w:szCs w:val="22"/>
      <w:lang w:eastAsia="en-US"/>
    </w:rPr>
  </w:style>
  <w:style w:type="table" w:styleId="Tabellaelenco6acolori">
    <w:name w:val="List Table 6 Colorful"/>
    <w:basedOn w:val="Tabellanormale"/>
    <w:uiPriority w:val="51"/>
    <w:rsid w:val="00641F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Scarano</dc:creator>
  <cp:keywords/>
  <dc:description/>
  <cp:lastModifiedBy>Pierpaolo Scarano</cp:lastModifiedBy>
  <cp:revision>3</cp:revision>
  <dcterms:created xsi:type="dcterms:W3CDTF">2022-11-23T11:12:00Z</dcterms:created>
  <dcterms:modified xsi:type="dcterms:W3CDTF">2023-04-17T09:59:00Z</dcterms:modified>
</cp:coreProperties>
</file>